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D6E" w:rsidRPr="00264843" w:rsidRDefault="006F0D6E" w:rsidP="006F0D6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64843">
        <w:rPr>
          <w:rFonts w:ascii="Times New Roman" w:hAnsi="Times New Roman" w:cs="Times New Roman"/>
          <w:b/>
          <w:sz w:val="24"/>
          <w:szCs w:val="24"/>
        </w:rPr>
        <w:t xml:space="preserve">Multicollinearity Testing </w:t>
      </w:r>
    </w:p>
    <w:p w:rsidR="006F0D6E" w:rsidRPr="00264843" w:rsidRDefault="006F0D6E" w:rsidP="006F0D6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1</w:t>
      </w:r>
      <w:r w:rsidRPr="00264843">
        <w:rPr>
          <w:rFonts w:ascii="Times New Roman" w:hAnsi="Times New Roman" w:cs="Times New Roman"/>
          <w:b/>
          <w:sz w:val="24"/>
          <w:szCs w:val="24"/>
        </w:rPr>
        <w:t xml:space="preserve">: Multicollinearity test result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1"/>
        <w:gridCol w:w="1379"/>
        <w:gridCol w:w="1116"/>
      </w:tblGrid>
      <w:tr w:rsidR="006F0D6E" w:rsidRPr="00264843" w:rsidTr="00DB09AE"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:rsidR="006F0D6E" w:rsidRPr="00264843" w:rsidRDefault="006F0D6E" w:rsidP="00DB09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 xml:space="preserve">Study variables 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1/VIF</w:t>
            </w:r>
          </w:p>
        </w:tc>
      </w:tr>
      <w:tr w:rsidR="006F0D6E" w:rsidRPr="00264843" w:rsidTr="00DB09AE">
        <w:tc>
          <w:tcPr>
            <w:tcW w:w="6521" w:type="dxa"/>
            <w:tcBorders>
              <w:top w:val="single" w:sz="4" w:space="0" w:color="auto"/>
            </w:tcBorders>
          </w:tcPr>
          <w:p w:rsidR="006F0D6E" w:rsidRPr="00264843" w:rsidRDefault="006F0D6E" w:rsidP="00DB09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 xml:space="preserve">Community socioeconomic status 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0.409982</w:t>
            </w:r>
          </w:p>
        </w:tc>
      </w:tr>
      <w:tr w:rsidR="006F0D6E" w:rsidRPr="00264843" w:rsidTr="00DB09AE">
        <w:tc>
          <w:tcPr>
            <w:tcW w:w="6521" w:type="dxa"/>
          </w:tcPr>
          <w:p w:rsidR="006F0D6E" w:rsidRPr="00264843" w:rsidRDefault="006F0D6E" w:rsidP="00DB09AE">
            <w:pPr>
              <w:tabs>
                <w:tab w:val="center" w:pos="3294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 xml:space="preserve">Wealth status </w:t>
            </w: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379" w:type="dxa"/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116" w:type="dxa"/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0.423920</w:t>
            </w:r>
          </w:p>
        </w:tc>
      </w:tr>
      <w:tr w:rsidR="006F0D6E" w:rsidRPr="00264843" w:rsidTr="00DB09AE">
        <w:tc>
          <w:tcPr>
            <w:tcW w:w="6521" w:type="dxa"/>
          </w:tcPr>
          <w:p w:rsidR="006F0D6E" w:rsidRPr="00264843" w:rsidRDefault="006F0D6E" w:rsidP="00DB09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 xml:space="preserve">Total children ever born </w:t>
            </w:r>
          </w:p>
        </w:tc>
        <w:tc>
          <w:tcPr>
            <w:tcW w:w="1379" w:type="dxa"/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116" w:type="dxa"/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0.501554</w:t>
            </w:r>
          </w:p>
        </w:tc>
      </w:tr>
      <w:tr w:rsidR="006F0D6E" w:rsidRPr="00264843" w:rsidTr="00DB09AE">
        <w:tc>
          <w:tcPr>
            <w:tcW w:w="6521" w:type="dxa"/>
          </w:tcPr>
          <w:p w:rsidR="006F0D6E" w:rsidRPr="00264843" w:rsidRDefault="006F0D6E" w:rsidP="00DB09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1379" w:type="dxa"/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116" w:type="dxa"/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0.522443</w:t>
            </w:r>
          </w:p>
        </w:tc>
      </w:tr>
      <w:tr w:rsidR="006F0D6E" w:rsidRPr="00264843" w:rsidTr="00DB09AE">
        <w:tc>
          <w:tcPr>
            <w:tcW w:w="6521" w:type="dxa"/>
          </w:tcPr>
          <w:p w:rsidR="006F0D6E" w:rsidRPr="00264843" w:rsidRDefault="006F0D6E" w:rsidP="00DB09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 xml:space="preserve">Community literacy level </w:t>
            </w:r>
          </w:p>
        </w:tc>
        <w:tc>
          <w:tcPr>
            <w:tcW w:w="1379" w:type="dxa"/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116" w:type="dxa"/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0.556741</w:t>
            </w:r>
          </w:p>
        </w:tc>
      </w:tr>
      <w:tr w:rsidR="006F0D6E" w:rsidRPr="00264843" w:rsidTr="00DB09AE">
        <w:tc>
          <w:tcPr>
            <w:tcW w:w="6521" w:type="dxa"/>
          </w:tcPr>
          <w:p w:rsidR="006F0D6E" w:rsidRPr="00264843" w:rsidRDefault="006F0D6E" w:rsidP="00DB09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1379" w:type="dxa"/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116" w:type="dxa"/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0.597409</w:t>
            </w:r>
          </w:p>
        </w:tc>
      </w:tr>
      <w:tr w:rsidR="006F0D6E" w:rsidRPr="00264843" w:rsidTr="00DB09AE">
        <w:tc>
          <w:tcPr>
            <w:tcW w:w="6521" w:type="dxa"/>
          </w:tcPr>
          <w:p w:rsidR="006F0D6E" w:rsidRPr="00264843" w:rsidRDefault="006F0D6E" w:rsidP="00DB09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Partner’s education</w:t>
            </w:r>
          </w:p>
        </w:tc>
        <w:tc>
          <w:tcPr>
            <w:tcW w:w="1379" w:type="dxa"/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116" w:type="dxa"/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0.610929</w:t>
            </w:r>
          </w:p>
        </w:tc>
      </w:tr>
      <w:tr w:rsidR="006F0D6E" w:rsidRPr="00264843" w:rsidTr="00DB09AE">
        <w:tc>
          <w:tcPr>
            <w:tcW w:w="6521" w:type="dxa"/>
          </w:tcPr>
          <w:p w:rsidR="006F0D6E" w:rsidRPr="00264843" w:rsidRDefault="006F0D6E" w:rsidP="00DB09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 xml:space="preserve">Getting medical help for self: distance to health facility </w:t>
            </w:r>
          </w:p>
        </w:tc>
        <w:tc>
          <w:tcPr>
            <w:tcW w:w="1379" w:type="dxa"/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116" w:type="dxa"/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0.658546</w:t>
            </w:r>
          </w:p>
        </w:tc>
      </w:tr>
      <w:tr w:rsidR="006F0D6E" w:rsidRPr="00264843" w:rsidTr="00DB09AE">
        <w:tc>
          <w:tcPr>
            <w:tcW w:w="6521" w:type="dxa"/>
          </w:tcPr>
          <w:p w:rsidR="006F0D6E" w:rsidRPr="00264843" w:rsidRDefault="006F0D6E" w:rsidP="00DB09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 xml:space="preserve">Getting medical help for self: getting money needed for treatment </w:t>
            </w:r>
          </w:p>
        </w:tc>
        <w:tc>
          <w:tcPr>
            <w:tcW w:w="1379" w:type="dxa"/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116" w:type="dxa"/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0.718190</w:t>
            </w:r>
          </w:p>
        </w:tc>
      </w:tr>
      <w:tr w:rsidR="006F0D6E" w:rsidRPr="00264843" w:rsidTr="00DB09AE">
        <w:tc>
          <w:tcPr>
            <w:tcW w:w="6521" w:type="dxa"/>
          </w:tcPr>
          <w:p w:rsidR="006F0D6E" w:rsidRPr="00264843" w:rsidRDefault="006F0D6E" w:rsidP="00DB09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 xml:space="preserve">Getting medical help for self: getting permission to go </w:t>
            </w:r>
          </w:p>
        </w:tc>
        <w:tc>
          <w:tcPr>
            <w:tcW w:w="1379" w:type="dxa"/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116" w:type="dxa"/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0.724946</w:t>
            </w:r>
          </w:p>
        </w:tc>
      </w:tr>
      <w:tr w:rsidR="006F0D6E" w:rsidRPr="00264843" w:rsidTr="00DB09AE">
        <w:tc>
          <w:tcPr>
            <w:tcW w:w="6521" w:type="dxa"/>
          </w:tcPr>
          <w:p w:rsidR="006F0D6E" w:rsidRPr="00264843" w:rsidRDefault="006F0D6E" w:rsidP="00DB09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1379" w:type="dxa"/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116" w:type="dxa"/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0.771941</w:t>
            </w:r>
          </w:p>
        </w:tc>
      </w:tr>
      <w:tr w:rsidR="006F0D6E" w:rsidRPr="00264843" w:rsidTr="00DB09AE">
        <w:tc>
          <w:tcPr>
            <w:tcW w:w="6521" w:type="dxa"/>
          </w:tcPr>
          <w:p w:rsidR="006F0D6E" w:rsidRPr="00264843" w:rsidRDefault="006F0D6E" w:rsidP="00DB09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 xml:space="preserve">Access to mass media </w:t>
            </w:r>
          </w:p>
        </w:tc>
        <w:tc>
          <w:tcPr>
            <w:tcW w:w="1379" w:type="dxa"/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116" w:type="dxa"/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0.775398</w:t>
            </w:r>
          </w:p>
        </w:tc>
      </w:tr>
      <w:tr w:rsidR="006F0D6E" w:rsidRPr="00264843" w:rsidTr="00DB09AE">
        <w:tc>
          <w:tcPr>
            <w:tcW w:w="6521" w:type="dxa"/>
          </w:tcPr>
          <w:p w:rsidR="006F0D6E" w:rsidRPr="00264843" w:rsidRDefault="006F0D6E" w:rsidP="00DB09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 xml:space="preserve">Health decision making </w:t>
            </w:r>
          </w:p>
        </w:tc>
        <w:tc>
          <w:tcPr>
            <w:tcW w:w="1379" w:type="dxa"/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116" w:type="dxa"/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0.913392</w:t>
            </w:r>
          </w:p>
        </w:tc>
      </w:tr>
      <w:tr w:rsidR="006F0D6E" w:rsidRPr="00264843" w:rsidTr="00DB09AE">
        <w:tc>
          <w:tcPr>
            <w:tcW w:w="6521" w:type="dxa"/>
          </w:tcPr>
          <w:p w:rsidR="006F0D6E" w:rsidRPr="00264843" w:rsidRDefault="006F0D6E" w:rsidP="00DB09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 xml:space="preserve">ANC visit </w:t>
            </w:r>
          </w:p>
        </w:tc>
        <w:tc>
          <w:tcPr>
            <w:tcW w:w="1379" w:type="dxa"/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116" w:type="dxa"/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0.920726</w:t>
            </w:r>
          </w:p>
        </w:tc>
      </w:tr>
      <w:tr w:rsidR="006F0D6E" w:rsidRPr="00264843" w:rsidTr="00DB09AE">
        <w:tc>
          <w:tcPr>
            <w:tcW w:w="6521" w:type="dxa"/>
          </w:tcPr>
          <w:p w:rsidR="006F0D6E" w:rsidRPr="00264843" w:rsidRDefault="006F0D6E" w:rsidP="00DB09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1379" w:type="dxa"/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116" w:type="dxa"/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0.921339</w:t>
            </w:r>
          </w:p>
        </w:tc>
      </w:tr>
      <w:tr w:rsidR="006F0D6E" w:rsidRPr="00264843" w:rsidTr="00DB09AE">
        <w:tc>
          <w:tcPr>
            <w:tcW w:w="6521" w:type="dxa"/>
          </w:tcPr>
          <w:p w:rsidR="006F0D6E" w:rsidRPr="00264843" w:rsidRDefault="006F0D6E" w:rsidP="00DB09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 xml:space="preserve">Religion </w:t>
            </w:r>
          </w:p>
        </w:tc>
        <w:tc>
          <w:tcPr>
            <w:tcW w:w="1379" w:type="dxa"/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116" w:type="dxa"/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0.958494</w:t>
            </w:r>
          </w:p>
        </w:tc>
      </w:tr>
      <w:tr w:rsidR="006F0D6E" w:rsidRPr="00264843" w:rsidTr="00DB09AE">
        <w:tc>
          <w:tcPr>
            <w:tcW w:w="6521" w:type="dxa"/>
          </w:tcPr>
          <w:p w:rsidR="006F0D6E" w:rsidRPr="00264843" w:rsidRDefault="006F0D6E" w:rsidP="00DB09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 xml:space="preserve">Sex of Household Head </w:t>
            </w:r>
          </w:p>
        </w:tc>
        <w:tc>
          <w:tcPr>
            <w:tcW w:w="1379" w:type="dxa"/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116" w:type="dxa"/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0.960949</w:t>
            </w:r>
          </w:p>
        </w:tc>
      </w:tr>
      <w:tr w:rsidR="006F0D6E" w:rsidRPr="00264843" w:rsidTr="00DB09AE">
        <w:tc>
          <w:tcPr>
            <w:tcW w:w="6521" w:type="dxa"/>
            <w:tcBorders>
              <w:bottom w:val="single" w:sz="4" w:space="0" w:color="auto"/>
            </w:tcBorders>
          </w:tcPr>
          <w:p w:rsidR="006F0D6E" w:rsidRPr="00264843" w:rsidRDefault="006F0D6E" w:rsidP="00DB09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6F0D6E" w:rsidRPr="00264843" w:rsidRDefault="006F0D6E" w:rsidP="00DB09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843">
              <w:rPr>
                <w:rFonts w:ascii="Times New Roman" w:hAnsi="Times New Roman" w:cs="Times New Roman"/>
                <w:sz w:val="24"/>
                <w:szCs w:val="24"/>
              </w:rPr>
              <w:t>0.965357</w:t>
            </w:r>
          </w:p>
        </w:tc>
      </w:tr>
    </w:tbl>
    <w:p w:rsidR="006F0D6E" w:rsidRPr="00E60559" w:rsidRDefault="006F0D6E" w:rsidP="006F0D6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982E5E" w:rsidRDefault="00982E5E">
      <w:bookmarkStart w:id="0" w:name="_GoBack"/>
      <w:bookmarkEnd w:id="0"/>
    </w:p>
    <w:sectPr w:rsidR="00982E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D6E"/>
    <w:rsid w:val="006F0D6E"/>
    <w:rsid w:val="00982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120519-8581-4922-A1F8-619F1ADFB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0D6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D6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USU</dc:creator>
  <cp:keywords/>
  <dc:description/>
  <cp:lastModifiedBy>OWUSU</cp:lastModifiedBy>
  <cp:revision>1</cp:revision>
  <dcterms:created xsi:type="dcterms:W3CDTF">2021-05-17T20:02:00Z</dcterms:created>
  <dcterms:modified xsi:type="dcterms:W3CDTF">2021-05-17T20:03:00Z</dcterms:modified>
</cp:coreProperties>
</file>